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1A492" w14:textId="7BB78629" w:rsidR="007C31FA" w:rsidRDefault="00E74363">
      <w:pPr>
        <w:rPr>
          <w:rFonts w:ascii="Times New Roman" w:eastAsia="游明朝" w:hAnsi="Times New Roman" w:cs="Times New Roman"/>
          <w:sz w:val="24"/>
          <w:szCs w:val="24"/>
        </w:rPr>
      </w:pPr>
      <w:r w:rsidRPr="007C31F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C356A" w:rsidRPr="007C31FA">
        <w:rPr>
          <w:rFonts w:ascii="Times New Roman" w:hAnsi="Times New Roman" w:cs="Times New Roman"/>
          <w:sz w:val="24"/>
          <w:szCs w:val="24"/>
        </w:rPr>
        <w:t xml:space="preserve">1. </w:t>
      </w:r>
      <w:r w:rsidR="00CC356A" w:rsidRPr="007C31FA">
        <w:rPr>
          <w:rFonts w:ascii="Times New Roman" w:eastAsia="游明朝" w:hAnsi="Times New Roman" w:cs="Times New Roman"/>
          <w:sz w:val="24"/>
          <w:szCs w:val="24"/>
        </w:rPr>
        <w:t>Implementation status of infection prevention measures at each dialysis facility, before and after the COVID-19 pandemic occurred, by facility type.</w:t>
      </w:r>
    </w:p>
    <w:p w14:paraId="4AA2D1AC" w14:textId="63529A36" w:rsidR="003B6652" w:rsidRDefault="003B6652">
      <w:pPr>
        <w:rPr>
          <w:rFonts w:ascii="Times New Roman" w:eastAsia="游明朝" w:hAnsi="Times New Roman" w:cs="Times New Roman"/>
          <w:sz w:val="24"/>
          <w:szCs w:val="24"/>
        </w:rPr>
      </w:pPr>
    </w:p>
    <w:p w14:paraId="72F2E494" w14:textId="77777777" w:rsidR="003B6652" w:rsidRDefault="003B6652">
      <w:pPr>
        <w:rPr>
          <w:rFonts w:ascii="Times New Roman" w:eastAsia="游明朝" w:hAnsi="Times New Roman" w:cs="Times New Roman"/>
          <w:sz w:val="24"/>
          <w:szCs w:val="24"/>
        </w:rPr>
      </w:pPr>
    </w:p>
    <w:tbl>
      <w:tblPr>
        <w:tblStyle w:val="1"/>
        <w:tblW w:w="14884" w:type="dxa"/>
        <w:tblLayout w:type="fixed"/>
        <w:tblLook w:val="04A0" w:firstRow="1" w:lastRow="0" w:firstColumn="1" w:lastColumn="0" w:noHBand="0" w:noVBand="1"/>
      </w:tblPr>
      <w:tblGrid>
        <w:gridCol w:w="563"/>
        <w:gridCol w:w="5670"/>
        <w:gridCol w:w="1587"/>
        <w:gridCol w:w="114"/>
        <w:gridCol w:w="1473"/>
        <w:gridCol w:w="228"/>
        <w:gridCol w:w="995"/>
        <w:gridCol w:w="58"/>
        <w:gridCol w:w="1587"/>
        <w:gridCol w:w="56"/>
        <w:gridCol w:w="1531"/>
        <w:gridCol w:w="28"/>
        <w:gridCol w:w="994"/>
      </w:tblGrid>
      <w:tr w:rsidR="007C31FA" w:rsidRPr="007C31FA" w14:paraId="166E2B09" w14:textId="77777777" w:rsidTr="003B6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bottom w:val="nil"/>
            </w:tcBorders>
          </w:tcPr>
          <w:p w14:paraId="184F40B2" w14:textId="77777777" w:rsidR="007C31FA" w:rsidRPr="007C31FA" w:rsidRDefault="007C31FA" w:rsidP="00C62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1" w:type="dxa"/>
            <w:tcBorders>
              <w:bottom w:val="nil"/>
            </w:tcBorders>
            <w:shd w:val="clear" w:color="auto" w:fill="auto"/>
            <w:noWrap/>
            <w:hideMark/>
          </w:tcPr>
          <w:p w14:paraId="37A3F017" w14:textId="01C90847" w:rsidR="007C31FA" w:rsidRPr="007C31FA" w:rsidRDefault="007C31FA" w:rsidP="00C62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3E735B" w14:textId="77777777" w:rsidR="007C31FA" w:rsidRPr="007C31FA" w:rsidRDefault="007C31FA" w:rsidP="00C62C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Before the pandemic occurred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DC2B19" w14:textId="77777777" w:rsidR="007C31FA" w:rsidRPr="007C31FA" w:rsidRDefault="007C31FA" w:rsidP="00C62C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After the pandemic occurred</w:t>
            </w:r>
          </w:p>
        </w:tc>
      </w:tr>
      <w:tr w:rsidR="003B6652" w:rsidRPr="007C31FA" w14:paraId="64F23079" w14:textId="77777777" w:rsidTr="003B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6C8BFB" w14:textId="4B917D51" w:rsidR="007C31FA" w:rsidRPr="007C31FA" w:rsidRDefault="007C31FA" w:rsidP="00C62CC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>No.</w:t>
            </w:r>
          </w:p>
        </w:tc>
        <w:tc>
          <w:tcPr>
            <w:tcW w:w="56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781DFA" w14:textId="1BB69D5F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42D055" w14:textId="3371A949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/>
                <w:sz w:val="24"/>
                <w:szCs w:val="24"/>
              </w:rPr>
              <w:t>Hospitals</w:t>
            </w:r>
          </w:p>
          <w:p w14:paraId="683F36E6" w14:textId="77777777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N=1,085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2A1694" w14:textId="77777777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/>
                <w:sz w:val="24"/>
                <w:szCs w:val="24"/>
              </w:rPr>
              <w:t>Clinics</w:t>
            </w:r>
          </w:p>
          <w:p w14:paraId="55B123BA" w14:textId="77777777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N=1,132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B468FF" w14:textId="77777777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  <w:p w14:paraId="2F2CAA9F" w14:textId="77777777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9A6123" w14:textId="77777777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/>
                <w:sz w:val="24"/>
                <w:szCs w:val="24"/>
              </w:rPr>
              <w:t>Hospitals</w:t>
            </w:r>
          </w:p>
          <w:p w14:paraId="408D7194" w14:textId="77777777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N=1,085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4B09E5" w14:textId="77777777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/>
                <w:sz w:val="24"/>
                <w:szCs w:val="24"/>
              </w:rPr>
              <w:t>Clinics</w:t>
            </w:r>
          </w:p>
          <w:p w14:paraId="12C7427A" w14:textId="77777777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N=1,132 (%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4E0336" w14:textId="77777777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  <w:p w14:paraId="28DDEDA2" w14:textId="77777777" w:rsidR="007C31FA" w:rsidRPr="007C31FA" w:rsidRDefault="007C31FA" w:rsidP="00C6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744A4F" w:rsidRPr="007C31FA" w14:paraId="1D52B2F5" w14:textId="77777777" w:rsidTr="003B665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3A8862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CB17A" w14:textId="59D56CAC" w:rsidR="00744A4F" w:rsidRPr="007C31FA" w:rsidRDefault="00744A4F" w:rsidP="00744A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Medical instruments for hemodialysis are sterilized or disposable for each patient.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E17A" w14:textId="5D22CC19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39 (95.8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0944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82 (95.6)</w:t>
            </w:r>
          </w:p>
        </w:tc>
        <w:tc>
          <w:tcPr>
            <w:tcW w:w="12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70F5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5F90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18 (93.8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FB1F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68 (94.4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85A3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744A4F" w:rsidRPr="007C31FA" w14:paraId="36B2E08B" w14:textId="77777777" w:rsidTr="003B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08A81455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5F3DCF33" w14:textId="6BB6EC6E" w:rsidR="00744A4F" w:rsidRPr="007C31FA" w:rsidRDefault="00744A4F" w:rsidP="00744A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Staffs can perform hand hygiene before/after hemodialysis operations, using equipment/supplies in appropriate locations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320C49D" w14:textId="6B31595A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69 (98.5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0B239CAC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82 (95.6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703E1998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968D561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51 (96.9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65CEB923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106 (97.7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46A157D2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744A4F" w:rsidRPr="007C31FA" w14:paraId="3F2AD004" w14:textId="77777777" w:rsidTr="003B665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075CF264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580B2444" w14:textId="63993204" w:rsidR="00744A4F" w:rsidRPr="007C31FA" w:rsidRDefault="00744A4F" w:rsidP="00744A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Disinfection, maintenance and inspection of hemodialysis machines are managed according to the instruction manual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3CB9B28" w14:textId="6142BAF5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75 (99.1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050C032F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110 (98.1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38E2D7A6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177D045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63 (98.0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1C7DE686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103 (97.4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2501551C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744A4F" w:rsidRPr="007C31FA" w14:paraId="4E9FF78D" w14:textId="77777777" w:rsidTr="003B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687AEFCF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15AE3C65" w14:textId="0720BF9D" w:rsidR="00744A4F" w:rsidRPr="007C31FA" w:rsidRDefault="00744A4F" w:rsidP="00744A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An infection control committee, chaired by the facility manager or the person in charge of nosocomial infection control, has been established and is held regularly with staff from various fields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F4EC78B" w14:textId="3E7B27AF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62 (97.9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1C49F631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906 (80.0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5C766F58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69A6FFD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55 (97.2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2DC721C4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935 (82.6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4B672269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44A4F" w:rsidRPr="007C31FA" w14:paraId="625FFB7D" w14:textId="77777777" w:rsidTr="003B665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69E8BB28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0160A50E" w14:textId="0E639CB1" w:rsidR="00744A4F" w:rsidRPr="007C31FA" w:rsidRDefault="00744A4F" w:rsidP="00744A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Staffs with symptoms of infection such as fever and diarrhea are examined by a doctor whether they can work or not before entering the dialysis room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060CCB1" w14:textId="584F9DAC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752 (69.3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3C997001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800 (70.7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656A97B3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54A96DA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09 (93.0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598A0774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74 (94.9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1F4CDA50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744A4F" w:rsidRPr="007C31FA" w14:paraId="5C4D97F7" w14:textId="77777777" w:rsidTr="003B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173FCEBE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2DFB3247" w14:textId="1E7EDDB0" w:rsidR="00744A4F" w:rsidRPr="007C31FA" w:rsidRDefault="00744A4F" w:rsidP="00744A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Priming of the hemodialysis circuit is done just before the treatment with sterile technique in accordance with the package insert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5EB0AD2" w14:textId="73A8CE31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42 (96.0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250ACBD2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42 (92.1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2A39ED3D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B4F0E9C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31 (95.0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72F03B27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51 (92.8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051A4820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744A4F" w:rsidRPr="007C31FA" w14:paraId="049B789E" w14:textId="77777777" w:rsidTr="003B665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27CBBC3E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4829A883" w14:textId="040B62F0" w:rsidR="00744A4F" w:rsidRPr="007C31FA" w:rsidRDefault="00744A4F" w:rsidP="00744A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Initiating and terminating operation are performed with two staffs in a way which does not contaminate with blood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E016460" w14:textId="18C49235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714 (65.8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26748627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584 (51.6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5F4B4063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4F1F4F9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713 (65.7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314FDA96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592 (52.3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5F817612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44A4F" w:rsidRPr="007C31FA" w14:paraId="4538F0E3" w14:textId="77777777" w:rsidTr="003B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5B6F0456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083F77C7" w14:textId="43DF34EE" w:rsidR="00744A4F" w:rsidRPr="007C31FA" w:rsidRDefault="00744A4F" w:rsidP="00744A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Staffs always perform careful hand hygiene before and after invasive procedures and wear unused disposable gloves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D064742" w14:textId="01327858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61 (97.8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04E89E06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81 (95.5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6B0306FF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E305507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58 (97.5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4F3AD911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94 (96.6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1FA62DD4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744A4F" w:rsidRPr="007C31FA" w14:paraId="5E62F1F5" w14:textId="77777777" w:rsidTr="003B665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347E0A42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66636A3D" w14:textId="64FE5A96" w:rsidR="00744A4F" w:rsidRPr="007C31FA" w:rsidRDefault="00744A4F" w:rsidP="00744A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Staffs who perform initiating and terminating operation are wearing masks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25C5EFD" w14:textId="05E2BC6E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02 (92.4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0CB50806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928 (82.0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1801882D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DD1F075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66 (98.3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4A025E44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110 (98.1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57E74585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744A4F" w:rsidRPr="007C31FA" w14:paraId="76BA9F8D" w14:textId="77777777" w:rsidTr="003B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14E91A66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188239F2" w14:textId="0CE61B51" w:rsidR="00744A4F" w:rsidRPr="007C31FA" w:rsidRDefault="00744A4F" w:rsidP="00744A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Staffs who perform initiating and terminating operation are wearing disposable, non-permeable gowns or plastic aprons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DA67F17" w14:textId="0EEF970B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848 (78.2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07666C80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440 (38.9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7F5D277D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3C0E112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895 (82.5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0987305B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572 (50.5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2256CB1B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44A4F" w:rsidRPr="007C31FA" w14:paraId="31F119C9" w14:textId="77777777" w:rsidTr="003B665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7087CEC5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2A2846E6" w14:textId="72B29856" w:rsidR="00744A4F" w:rsidRPr="007C31FA" w:rsidRDefault="00744A4F" w:rsidP="00744A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Staffs who perform initiating and terminating operation are wearing goggles or face shields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51440CC" w14:textId="56F5AE30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750 (69.1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150694E0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394 (34.8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388A02C8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1998F58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899 (82.9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1B1CF0E6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746 (65.9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4052576F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44A4F" w:rsidRPr="007C31FA" w14:paraId="3A8330C3" w14:textId="77777777" w:rsidTr="003B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09771368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0D3B3E6C" w14:textId="488B17FF" w:rsidR="00744A4F" w:rsidRPr="007C31FA" w:rsidRDefault="00744A4F" w:rsidP="00744A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Items contaminated with blood are disposed of as infectious waste or cleaned and sterilized according to the manual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8303906" w14:textId="6634A8C3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78 (99.4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2D087685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107 (97.8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38B78FE7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518649C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66 (98.3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43D8B0C1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101 (97.3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6B01AE28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744A4F" w:rsidRPr="007C31FA" w14:paraId="0193BF1D" w14:textId="77777777" w:rsidTr="003B665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55F288F9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22F44357" w14:textId="1B247C1D" w:rsidR="00744A4F" w:rsidRPr="007C31FA" w:rsidRDefault="00744A4F" w:rsidP="00744A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Heparin and erythropoiesis</w:t>
            </w: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Pr="00497F1B">
              <w:rPr>
                <w:rFonts w:ascii="Times New Roman" w:eastAsia="Times New Roman" w:hAnsi="Times New Roman" w:cs="Times New Roman"/>
                <w:sz w:val="24"/>
              </w:rPr>
              <w:t>stimulating agents are pre-filled syringe products, and other injectable drugs are prepared aseptically in a separate area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47D9405" w14:textId="34D67932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811 (74.8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70A45C4E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798 (70.5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6C760A07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76BABC0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808 (74.5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48A8AC4E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794 (70.1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09E71816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744A4F" w:rsidRPr="007C31FA" w14:paraId="7A806877" w14:textId="77777777" w:rsidTr="003B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1C177B14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0BC263C4" w14:textId="61BA1C48" w:rsidR="00744A4F" w:rsidRPr="007C31FA" w:rsidRDefault="00744A4F" w:rsidP="00744A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Patients are checked for their temperature and symptoms to confirm that they do not have a suspected infection, before entering the dialysis room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BD962F1" w14:textId="0FC821B9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634 (58.4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6DB59120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557 (49.2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698D6B6A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15EA5D6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39 (95.8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570CE4E6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46 (92.4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24B62399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44A4F" w:rsidRPr="007C31FA" w14:paraId="03D323BE" w14:textId="77777777" w:rsidTr="003B665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2B348CCD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56560CEA" w14:textId="3BDBD564" w:rsidR="00744A4F" w:rsidRPr="007C31FA" w:rsidRDefault="00744A4F" w:rsidP="00744A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Patients with suspected infection are observed before entering the room, and infection measures are modified according to their conditions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A0A59C9" w14:textId="3B7A1A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824 (75.9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1A23282C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770 (68.0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51C8E3A5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2D20B9B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45 (96.3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6F140AE7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86 (95.9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6EF338B3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744A4F" w:rsidRPr="007C31FA" w14:paraId="759BA5AB" w14:textId="77777777" w:rsidTr="003B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560ED51D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5C4F896B" w14:textId="7B9631FE" w:rsidR="00744A4F" w:rsidRPr="007C31FA" w:rsidRDefault="00744A4F" w:rsidP="00744A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Linens are changed for each patient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2129001" w14:textId="3E3A4400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383 (35.3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6D2B415D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269 (23.8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2F77862C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763035A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434 (40.0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4C846478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329 (29.1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0E0F2218" w14:textId="77777777" w:rsidR="00744A4F" w:rsidRPr="007C31FA" w:rsidRDefault="00744A4F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44A4F" w:rsidRPr="007C31FA" w14:paraId="2E13D4D4" w14:textId="77777777" w:rsidTr="003B665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shd w:val="clear" w:color="auto" w:fill="auto"/>
            <w:noWrap/>
            <w:hideMark/>
          </w:tcPr>
          <w:p w14:paraId="6F2F7EBD" w14:textId="77777777" w:rsidR="00744A4F" w:rsidRPr="007C31FA" w:rsidRDefault="00744A4F" w:rsidP="00744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71" w:type="dxa"/>
            <w:shd w:val="clear" w:color="auto" w:fill="auto"/>
            <w:vAlign w:val="center"/>
          </w:tcPr>
          <w:p w14:paraId="28313E23" w14:textId="4C08E737" w:rsidR="00744A4F" w:rsidRPr="007C31FA" w:rsidRDefault="00744A4F" w:rsidP="00744A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F1B">
              <w:rPr>
                <w:rFonts w:ascii="Times New Roman" w:eastAsia="Times New Roman" w:hAnsi="Times New Roman" w:cs="Times New Roman"/>
                <w:sz w:val="24"/>
              </w:rPr>
              <w:t>Items that are frequently touched by patient’s and staff’s hands (e.g., doorknobs) are wiped or disinfected several times a day.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C1E0EFA" w14:textId="7257AA68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625 (57.6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7831391A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533 (47.1)</w:t>
            </w:r>
          </w:p>
        </w:tc>
        <w:tc>
          <w:tcPr>
            <w:tcW w:w="1281" w:type="dxa"/>
            <w:gridSpan w:val="3"/>
            <w:shd w:val="clear" w:color="auto" w:fill="auto"/>
            <w:noWrap/>
            <w:vAlign w:val="center"/>
            <w:hideMark/>
          </w:tcPr>
          <w:p w14:paraId="136881B3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B446F32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957 (88.2)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14:paraId="7B6A895B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41 (92.0)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4124711A" w14:textId="77777777" w:rsidR="00744A4F" w:rsidRPr="007C31FA" w:rsidRDefault="00744A4F" w:rsidP="00744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C31FA" w:rsidRPr="007C31FA" w14:paraId="2C79520A" w14:textId="77777777" w:rsidTr="003B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1403FEBB" w14:textId="5E767D75" w:rsidR="007C31FA" w:rsidRPr="00744A4F" w:rsidRDefault="00744A4F" w:rsidP="00C62CCA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44A4F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1</w:t>
            </w:r>
            <w:r w:rsidRPr="00744A4F">
              <w:rPr>
                <w:rFonts w:ascii="Times New Roman" w:hAnsi="Times New Roman" w:cs="Times New Roman"/>
                <w:bCs w:val="0"/>
                <w:sz w:val="24"/>
                <w:szCs w:val="24"/>
              </w:rPr>
              <w:t>8</w:t>
            </w:r>
          </w:p>
        </w:tc>
        <w:tc>
          <w:tcPr>
            <w:tcW w:w="5671" w:type="dxa"/>
            <w:tcBorders>
              <w:bottom w:val="single" w:sz="18" w:space="0" w:color="auto"/>
            </w:tcBorders>
            <w:shd w:val="clear" w:color="auto" w:fill="auto"/>
          </w:tcPr>
          <w:p w14:paraId="46ACB932" w14:textId="57C741A1" w:rsidR="007C31FA" w:rsidRPr="007C31FA" w:rsidRDefault="007C31FA" w:rsidP="00C62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 xml:space="preserve">Bed spacing </w:t>
            </w:r>
            <w:r w:rsidR="003B6652">
              <w:rPr>
                <w:rFonts w:ascii="Times New Roman" w:hAnsi="Times New Roman" w:cs="Times New Roman"/>
                <w:sz w:val="24"/>
                <w:szCs w:val="24"/>
              </w:rPr>
              <w:t>more than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 xml:space="preserve"> 100</w:t>
            </w:r>
            <w:r w:rsidR="003A2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3B66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8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4FF823" w14:textId="04297CFD" w:rsidR="007C31FA" w:rsidRPr="007C31FA" w:rsidRDefault="007C31FA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439 (40.5)</w:t>
            </w:r>
          </w:p>
        </w:tc>
        <w:tc>
          <w:tcPr>
            <w:tcW w:w="1587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EF5D5D" w14:textId="77777777" w:rsidR="007C31FA" w:rsidRPr="007C31FA" w:rsidRDefault="007C31FA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231 (20.4)</w:t>
            </w:r>
          </w:p>
        </w:tc>
        <w:tc>
          <w:tcPr>
            <w:tcW w:w="1281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DD7BFF" w14:textId="77777777" w:rsidR="007C31FA" w:rsidRPr="007C31FA" w:rsidRDefault="007C31FA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EABCDA" w14:textId="77777777" w:rsidR="007C31FA" w:rsidRPr="007C31FA" w:rsidRDefault="007C31FA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452 (41.7)</w:t>
            </w:r>
          </w:p>
        </w:tc>
        <w:tc>
          <w:tcPr>
            <w:tcW w:w="1587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5BE184" w14:textId="77777777" w:rsidR="007C31FA" w:rsidRPr="007C31FA" w:rsidRDefault="007C31FA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244 (21.6)</w:t>
            </w:r>
          </w:p>
        </w:tc>
        <w:tc>
          <w:tcPr>
            <w:tcW w:w="102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E77B7D" w14:textId="77777777" w:rsidR="007C31FA" w:rsidRPr="007C31FA" w:rsidRDefault="007C31FA" w:rsidP="00744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AD2E074" w14:textId="77777777" w:rsidR="007C6068" w:rsidRPr="007C31FA" w:rsidRDefault="007C6068">
      <w:pPr>
        <w:rPr>
          <w:rFonts w:ascii="Times New Roman" w:hAnsi="Times New Roman" w:cs="Times New Roman"/>
          <w:sz w:val="24"/>
          <w:szCs w:val="24"/>
        </w:rPr>
      </w:pPr>
    </w:p>
    <w:p w14:paraId="60F8BCD2" w14:textId="21A0857F" w:rsidR="007C6068" w:rsidRPr="007C31FA" w:rsidRDefault="007C6068">
      <w:pPr>
        <w:rPr>
          <w:rFonts w:ascii="Times New Roman" w:hAnsi="Times New Roman" w:cs="Times New Roman"/>
          <w:sz w:val="24"/>
          <w:szCs w:val="24"/>
        </w:rPr>
      </w:pPr>
      <w:r w:rsidRPr="007C31FA">
        <w:rPr>
          <w:rFonts w:ascii="Times New Roman" w:hAnsi="Times New Roman" w:cs="Times New Roman"/>
          <w:sz w:val="24"/>
          <w:szCs w:val="24"/>
        </w:rPr>
        <w:br w:type="page"/>
      </w:r>
      <w:r w:rsidR="00E74363" w:rsidRPr="007C31F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7C31FA">
        <w:rPr>
          <w:rFonts w:ascii="Times New Roman" w:hAnsi="Times New Roman" w:cs="Times New Roman"/>
          <w:sz w:val="24"/>
          <w:szCs w:val="24"/>
        </w:rPr>
        <w:t xml:space="preserve">2. </w:t>
      </w:r>
      <w:r w:rsidR="00CC356A" w:rsidRPr="007C31FA">
        <w:rPr>
          <w:rFonts w:ascii="Times New Roman" w:hAnsi="Times New Roman" w:cs="Times New Roman"/>
          <w:sz w:val="24"/>
          <w:szCs w:val="24"/>
        </w:rPr>
        <w:t>Percentages experiencing shortages of personal protective equipment due to pandemics, by facility type.</w:t>
      </w:r>
    </w:p>
    <w:p w14:paraId="4170A339" w14:textId="77777777" w:rsidR="007C6068" w:rsidRPr="007C31FA" w:rsidRDefault="007C606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5669"/>
        <w:gridCol w:w="1530"/>
        <w:gridCol w:w="1247"/>
        <w:gridCol w:w="1020"/>
      </w:tblGrid>
      <w:tr w:rsidR="007C6068" w:rsidRPr="007C31FA" w14:paraId="1CCD5D06" w14:textId="77777777" w:rsidTr="003B6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565B32" w14:textId="77777777" w:rsidR="007C6068" w:rsidRPr="007C31FA" w:rsidRDefault="007C60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53F9" w14:textId="77777777" w:rsidR="007C6068" w:rsidRPr="007C31FA" w:rsidRDefault="007C6068" w:rsidP="007C6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Hospitals</w:t>
            </w:r>
          </w:p>
          <w:p w14:paraId="42A343E2" w14:textId="77777777" w:rsidR="00E24FCC" w:rsidRPr="003A2715" w:rsidRDefault="00E24FCC" w:rsidP="007C6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A2715">
              <w:rPr>
                <w:rFonts w:ascii="Times New Roman" w:hAnsi="Times New Roman" w:cs="Times New Roman"/>
                <w:b w:val="0"/>
                <w:sz w:val="24"/>
                <w:szCs w:val="24"/>
              </w:rPr>
              <w:t>N=1,085</w:t>
            </w:r>
          </w:p>
          <w:p w14:paraId="0C70196F" w14:textId="77777777" w:rsidR="00E24FCC" w:rsidRPr="007C31FA" w:rsidRDefault="00E24FCC" w:rsidP="007C6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A2715"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731E" w14:textId="77777777" w:rsidR="007C6068" w:rsidRPr="007C31FA" w:rsidRDefault="007C6068" w:rsidP="007C6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Clinics</w:t>
            </w:r>
          </w:p>
          <w:p w14:paraId="7E291DC9" w14:textId="3B69624E" w:rsidR="00E24FCC" w:rsidRPr="003A2715" w:rsidRDefault="00E24FCC" w:rsidP="007C6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A2715">
              <w:rPr>
                <w:rFonts w:ascii="Times New Roman" w:hAnsi="Times New Roman" w:cs="Times New Roman"/>
                <w:b w:val="0"/>
                <w:sz w:val="24"/>
                <w:szCs w:val="24"/>
              </w:rPr>
              <w:t>N=1,</w:t>
            </w:r>
            <w:r w:rsidR="000104C3" w:rsidRPr="003A2715">
              <w:rPr>
                <w:rFonts w:ascii="Times New Roman" w:hAnsi="Times New Roman" w:cs="Times New Roman"/>
                <w:b w:val="0"/>
                <w:sz w:val="24"/>
                <w:szCs w:val="24"/>
              </w:rPr>
              <w:t>132</w:t>
            </w:r>
            <w:r w:rsidRPr="003A271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3A2715"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AAB3" w14:textId="77777777" w:rsidR="007C6068" w:rsidRPr="003A2715" w:rsidRDefault="007C6068" w:rsidP="00E24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3A271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</w:p>
          <w:p w14:paraId="6C69401C" w14:textId="77777777" w:rsidR="007C6068" w:rsidRPr="007C31FA" w:rsidRDefault="007C6068" w:rsidP="00E24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715">
              <w:rPr>
                <w:rFonts w:ascii="Times New Roman" w:hAnsi="Times New Roman" w:cs="Times New Roman"/>
                <w:b w:val="0"/>
                <w:sz w:val="24"/>
                <w:szCs w:val="24"/>
              </w:rPr>
              <w:t>value</w:t>
            </w:r>
          </w:p>
        </w:tc>
      </w:tr>
      <w:tr w:rsidR="007C6068" w:rsidRPr="007C31FA" w14:paraId="78368A47" w14:textId="77777777" w:rsidTr="003B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76638F" w14:textId="77777777" w:rsidR="007C6068" w:rsidRPr="007C31FA" w:rsidRDefault="007C6068" w:rsidP="00E24FC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>Disposable glove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1728" w14:textId="77777777" w:rsidR="007C6068" w:rsidRPr="007C31FA" w:rsidRDefault="00E24FCC" w:rsidP="00E24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417 (</w:t>
            </w:r>
            <w:r w:rsidR="007C6068" w:rsidRPr="007C31FA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0177" w14:textId="77777777" w:rsidR="007C6068" w:rsidRPr="007C31FA" w:rsidRDefault="00E24FCC" w:rsidP="00E24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440 (</w:t>
            </w:r>
            <w:r w:rsidR="007C6068" w:rsidRPr="007C31FA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2B50" w14:textId="77777777" w:rsidR="007C6068" w:rsidRPr="007C31FA" w:rsidRDefault="007C6068" w:rsidP="00E24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7C6068" w:rsidRPr="007C31FA" w14:paraId="66F2FDFB" w14:textId="77777777" w:rsidTr="003B665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vAlign w:val="center"/>
            <w:hideMark/>
          </w:tcPr>
          <w:p w14:paraId="5F63CD7D" w14:textId="77777777" w:rsidR="007C6068" w:rsidRPr="007C31FA" w:rsidRDefault="007C6068" w:rsidP="00E24FC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>Disposable mask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CF0C74" w14:textId="77777777" w:rsidR="007C6068" w:rsidRPr="007C31FA" w:rsidRDefault="00E24FCC" w:rsidP="00E24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784 (</w:t>
            </w:r>
            <w:r w:rsidR="007C6068" w:rsidRPr="007C31FA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C1D8207" w14:textId="77777777" w:rsidR="007C6068" w:rsidRPr="007C31FA" w:rsidRDefault="00E24FCC" w:rsidP="00E24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709 (</w:t>
            </w:r>
            <w:r w:rsidR="007C6068" w:rsidRPr="007C31FA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120FC1" w14:textId="77777777" w:rsidR="007C6068" w:rsidRPr="007C31FA" w:rsidRDefault="007C6068" w:rsidP="00E24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6068" w:rsidRPr="007C31FA" w14:paraId="56575DC6" w14:textId="77777777" w:rsidTr="003B6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vAlign w:val="center"/>
            <w:hideMark/>
          </w:tcPr>
          <w:p w14:paraId="13068019" w14:textId="4F3D319B" w:rsidR="007C6068" w:rsidRPr="007C31FA" w:rsidRDefault="007C6068" w:rsidP="00E24FC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>Disposable non-permeable apron</w:t>
            </w:r>
            <w:r w:rsidR="003B665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>or plastic apr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6CF780" w14:textId="77777777" w:rsidR="007C6068" w:rsidRPr="007C31FA" w:rsidRDefault="00E24FCC" w:rsidP="00E24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522 (</w:t>
            </w:r>
            <w:r w:rsidR="007C6068" w:rsidRPr="007C31FA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5FE117" w14:textId="77777777" w:rsidR="007C6068" w:rsidRPr="007C31FA" w:rsidRDefault="00E24FCC" w:rsidP="00E24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547 (</w:t>
            </w:r>
            <w:r w:rsidR="007C6068" w:rsidRPr="007C31FA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4ADEEF" w14:textId="77777777" w:rsidR="007C6068" w:rsidRPr="007C31FA" w:rsidRDefault="007C6068" w:rsidP="00E24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7C6068" w:rsidRPr="007C31FA" w14:paraId="66E516F5" w14:textId="77777777" w:rsidTr="003B665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vAlign w:val="center"/>
            <w:hideMark/>
          </w:tcPr>
          <w:p w14:paraId="70B564CC" w14:textId="77777777" w:rsidR="007C6068" w:rsidRPr="007C31FA" w:rsidRDefault="007C6068" w:rsidP="00E24FC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>Goggles or face shiel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E8C737" w14:textId="77777777" w:rsidR="007C6068" w:rsidRPr="007C31FA" w:rsidRDefault="00E24FCC" w:rsidP="00E24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553 (</w:t>
            </w:r>
            <w:r w:rsidR="007C6068" w:rsidRPr="007C31F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2F7267" w14:textId="77777777" w:rsidR="007C6068" w:rsidRPr="007C31FA" w:rsidRDefault="00E24FCC" w:rsidP="00E24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506 (</w:t>
            </w:r>
            <w:r w:rsidR="007C6068" w:rsidRPr="007C31FA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44C923" w14:textId="77777777" w:rsidR="007C6068" w:rsidRPr="007C31FA" w:rsidRDefault="007C6068" w:rsidP="00E24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C6068" w:rsidRPr="007C31FA" w14:paraId="10D00398" w14:textId="77777777" w:rsidTr="00010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DAEADA3" w14:textId="77777777" w:rsidR="007C6068" w:rsidRPr="007C31FA" w:rsidRDefault="007C6068" w:rsidP="00E24FC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>Alcohol for hand sanitizer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4830FD" w14:textId="77777777" w:rsidR="007C6068" w:rsidRPr="007C31FA" w:rsidRDefault="00E24FCC" w:rsidP="00E24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574 (</w:t>
            </w:r>
            <w:r w:rsidR="007C6068" w:rsidRPr="007C31FA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8C2D9B" w14:textId="77777777" w:rsidR="007C6068" w:rsidRPr="007C31FA" w:rsidRDefault="00E24FCC" w:rsidP="00E24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683 (</w:t>
            </w:r>
            <w:r w:rsidR="007C6068" w:rsidRPr="007C31FA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BE6907" w14:textId="77777777" w:rsidR="007C6068" w:rsidRPr="007C31FA" w:rsidRDefault="007C6068" w:rsidP="00E24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6068" w:rsidRPr="007C31FA" w14:paraId="6B634876" w14:textId="77777777" w:rsidTr="000104C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68DBA" w14:textId="475269F9" w:rsidR="007C6068" w:rsidRPr="007C31FA" w:rsidRDefault="007C6068" w:rsidP="00E24FC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>Sodium hypochlorite</w:t>
            </w:r>
            <w:r w:rsidR="003B665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>for environmental disinfec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D231" w14:textId="77777777" w:rsidR="007C6068" w:rsidRPr="007C31FA" w:rsidRDefault="00E24FCC" w:rsidP="00E24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93 (</w:t>
            </w:r>
            <w:r w:rsidR="007C6068" w:rsidRPr="007C31FA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6F6D" w14:textId="77777777" w:rsidR="007C6068" w:rsidRPr="007C31FA" w:rsidRDefault="00E24FCC" w:rsidP="00E24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74 (</w:t>
            </w:r>
            <w:r w:rsidR="007C6068" w:rsidRPr="007C31FA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8955" w14:textId="77777777" w:rsidR="007C6068" w:rsidRPr="007C31FA" w:rsidRDefault="007C6068" w:rsidP="00E24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</w:tbl>
    <w:p w14:paraId="5ADFB4C0" w14:textId="77777777" w:rsidR="007C6068" w:rsidRPr="007C31FA" w:rsidRDefault="007C6068">
      <w:pPr>
        <w:rPr>
          <w:rFonts w:ascii="Times New Roman" w:hAnsi="Times New Roman" w:cs="Times New Roman"/>
          <w:sz w:val="24"/>
          <w:szCs w:val="24"/>
        </w:rPr>
      </w:pPr>
    </w:p>
    <w:p w14:paraId="53261A84" w14:textId="77777777" w:rsidR="007C6068" w:rsidRPr="007C31FA" w:rsidRDefault="007C6068">
      <w:pPr>
        <w:rPr>
          <w:rFonts w:ascii="Times New Roman" w:hAnsi="Times New Roman" w:cs="Times New Roman"/>
          <w:sz w:val="24"/>
          <w:szCs w:val="24"/>
        </w:rPr>
      </w:pPr>
    </w:p>
    <w:p w14:paraId="77D421F3" w14:textId="77777777" w:rsidR="00CC356A" w:rsidRPr="007C31FA" w:rsidRDefault="00CC356A">
      <w:pPr>
        <w:rPr>
          <w:rFonts w:ascii="Times New Roman" w:hAnsi="Times New Roman" w:cs="Times New Roman"/>
          <w:sz w:val="24"/>
          <w:szCs w:val="24"/>
        </w:rPr>
      </w:pPr>
      <w:r w:rsidRPr="007C31FA">
        <w:rPr>
          <w:rFonts w:ascii="Times New Roman" w:hAnsi="Times New Roman" w:cs="Times New Roman"/>
          <w:sz w:val="24"/>
          <w:szCs w:val="24"/>
        </w:rPr>
        <w:br w:type="page"/>
      </w:r>
    </w:p>
    <w:p w14:paraId="20276BFA" w14:textId="77777777" w:rsidR="007C6068" w:rsidRPr="007C31FA" w:rsidRDefault="00E74363">
      <w:pPr>
        <w:rPr>
          <w:rFonts w:ascii="Times New Roman" w:hAnsi="Times New Roman" w:cs="Times New Roman"/>
          <w:sz w:val="24"/>
          <w:szCs w:val="24"/>
        </w:rPr>
      </w:pPr>
      <w:r w:rsidRPr="007C31F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CC356A" w:rsidRPr="007C31FA">
        <w:rPr>
          <w:rFonts w:ascii="Times New Roman" w:hAnsi="Times New Roman" w:cs="Times New Roman"/>
          <w:sz w:val="24"/>
          <w:szCs w:val="24"/>
        </w:rPr>
        <w:t>3. Percentages of the availability of various isolation measures for suspected/diagnosed COVID-19 cases, by facility type.</w:t>
      </w:r>
    </w:p>
    <w:p w14:paraId="236623AC" w14:textId="77777777" w:rsidR="00CC356A" w:rsidRPr="007C31FA" w:rsidRDefault="00CC356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4925"/>
        <w:gridCol w:w="1560"/>
        <w:gridCol w:w="1561"/>
        <w:gridCol w:w="1276"/>
      </w:tblGrid>
      <w:tr w:rsidR="00E24FCC" w:rsidRPr="007C31FA" w14:paraId="5AF4006C" w14:textId="77777777" w:rsidTr="003B6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CE25D4" w14:textId="77777777" w:rsidR="00E24FCC" w:rsidRPr="007C31FA" w:rsidRDefault="00E24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F94C" w14:textId="77777777" w:rsidR="00E24FCC" w:rsidRPr="007C31FA" w:rsidRDefault="00E24FCC" w:rsidP="00CC3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Hospitals</w:t>
            </w:r>
          </w:p>
          <w:p w14:paraId="10A1DD29" w14:textId="77777777" w:rsidR="00B66FF7" w:rsidRPr="003A2715" w:rsidRDefault="00E24FCC" w:rsidP="00CC3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A2715">
              <w:rPr>
                <w:rFonts w:ascii="Times New Roman" w:hAnsi="Times New Roman" w:cs="Times New Roman"/>
                <w:b w:val="0"/>
                <w:sz w:val="24"/>
                <w:szCs w:val="24"/>
              </w:rPr>
              <w:t>N=1,085</w:t>
            </w:r>
          </w:p>
          <w:p w14:paraId="2CAE2DCF" w14:textId="77777777" w:rsidR="00E24FCC" w:rsidRPr="007C31FA" w:rsidRDefault="00E24FCC" w:rsidP="00CC3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715"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35B7" w14:textId="77777777" w:rsidR="00E24FCC" w:rsidRPr="007C31FA" w:rsidRDefault="00E24FCC" w:rsidP="00CC3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Clinics</w:t>
            </w:r>
          </w:p>
          <w:p w14:paraId="3BB98D50" w14:textId="77777777" w:rsidR="00B66FF7" w:rsidRPr="003A2715" w:rsidRDefault="00E24FCC" w:rsidP="00CC3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A2715">
              <w:rPr>
                <w:rFonts w:ascii="Times New Roman" w:hAnsi="Times New Roman" w:cs="Times New Roman"/>
                <w:b w:val="0"/>
                <w:sz w:val="24"/>
                <w:szCs w:val="24"/>
              </w:rPr>
              <w:t>N=1,132</w:t>
            </w:r>
          </w:p>
          <w:p w14:paraId="586F1C1D" w14:textId="77777777" w:rsidR="00E24FCC" w:rsidRPr="007C31FA" w:rsidRDefault="00E24FCC" w:rsidP="00CC3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715"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B6B0" w14:textId="4A410D56" w:rsidR="00E24FCC" w:rsidRPr="003A2715" w:rsidRDefault="003B6652" w:rsidP="00CC3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A2715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</w:t>
            </w:r>
          </w:p>
          <w:p w14:paraId="39966D83" w14:textId="634CA9D5" w:rsidR="003B6652" w:rsidRPr="007C31FA" w:rsidRDefault="003B6652" w:rsidP="00CC3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71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v</w:t>
            </w:r>
            <w:r w:rsidRPr="003A2715">
              <w:rPr>
                <w:rFonts w:ascii="Times New Roman" w:hAnsi="Times New Roman" w:cs="Times New Roman"/>
                <w:b w:val="0"/>
                <w:sz w:val="24"/>
                <w:szCs w:val="24"/>
              </w:rPr>
              <w:t>alue</w:t>
            </w:r>
          </w:p>
        </w:tc>
      </w:tr>
      <w:tr w:rsidR="00E24FCC" w:rsidRPr="007C31FA" w14:paraId="1E6FDED3" w14:textId="77777777" w:rsidTr="00B6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C11429" w14:textId="77777777" w:rsidR="00CC356A" w:rsidRPr="007C31FA" w:rsidRDefault="00CC356A" w:rsidP="00CC356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>Separation using private room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5C6F" w14:textId="77777777" w:rsidR="00CC356A" w:rsidRPr="007C31FA" w:rsidRDefault="00B66FF7" w:rsidP="00CC3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733 (</w:t>
            </w:r>
            <w:r w:rsidR="00CC356A" w:rsidRPr="007C31FA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EB9C" w14:textId="77777777" w:rsidR="00CC356A" w:rsidRPr="007C31FA" w:rsidRDefault="00B66FF7" w:rsidP="00CC3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436 (</w:t>
            </w:r>
            <w:r w:rsidR="008A5084" w:rsidRPr="007C31FA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9EFB" w14:textId="77777777" w:rsidR="00CC356A" w:rsidRPr="007C31FA" w:rsidRDefault="00CC356A" w:rsidP="00CC3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56A" w:rsidRPr="007C31FA" w14:paraId="3AE64151" w14:textId="77777777" w:rsidTr="00B66FF7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  <w:shd w:val="clear" w:color="auto" w:fill="auto"/>
            <w:vAlign w:val="center"/>
            <w:hideMark/>
          </w:tcPr>
          <w:p w14:paraId="44C3FDBF" w14:textId="77777777" w:rsidR="00CC356A" w:rsidRPr="007C31FA" w:rsidRDefault="00CC356A" w:rsidP="00CC356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>Separation of space</w:t>
            </w: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br/>
              <w:t>(e.g. partitioning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EA71F6" w14:textId="77777777" w:rsidR="00CC356A" w:rsidRPr="007C31FA" w:rsidRDefault="00B66FF7" w:rsidP="00CC3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00 (</w:t>
            </w:r>
            <w:r w:rsidR="00CC356A" w:rsidRPr="007C31FA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622C196" w14:textId="77777777" w:rsidR="00CC356A" w:rsidRPr="007C31FA" w:rsidRDefault="00B66FF7" w:rsidP="00CC3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83 (</w:t>
            </w:r>
            <w:r w:rsidR="00CC356A" w:rsidRPr="007C31FA"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695B74" w14:textId="77777777" w:rsidR="00CC356A" w:rsidRPr="007C31FA" w:rsidRDefault="00CC356A" w:rsidP="00CC3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24FCC" w:rsidRPr="007C31FA" w14:paraId="39B1FC72" w14:textId="77777777" w:rsidTr="00010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E64818A" w14:textId="77777777" w:rsidR="00CC356A" w:rsidRPr="007C31FA" w:rsidRDefault="00CC356A" w:rsidP="00CC356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eparation in time slots </w:t>
            </w: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br/>
              <w:t>(e.g. different schedule from other patients)</w:t>
            </w: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CA5F0D" w14:textId="77777777" w:rsidR="00CC356A" w:rsidRPr="007C31FA" w:rsidRDefault="00B66FF7" w:rsidP="00CC3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985 (</w:t>
            </w:r>
            <w:r w:rsidR="00CC356A" w:rsidRPr="007C31FA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AD6058" w14:textId="77777777" w:rsidR="00CC356A" w:rsidRPr="007C31FA" w:rsidRDefault="00B66FF7" w:rsidP="00CC3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1,034 (</w:t>
            </w:r>
            <w:r w:rsidR="00CC356A" w:rsidRPr="007C31FA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55FC03" w14:textId="77777777" w:rsidR="00CC356A" w:rsidRPr="007C31FA" w:rsidRDefault="00CC356A" w:rsidP="00CC3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B66FF7" w:rsidRPr="007C31FA" w14:paraId="560D4A5D" w14:textId="77777777" w:rsidTr="000104C3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E76E7" w14:textId="77777777" w:rsidR="00CC356A" w:rsidRPr="007C31FA" w:rsidRDefault="00CC356A" w:rsidP="00CC356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b w:val="0"/>
                <w:sz w:val="24"/>
                <w:szCs w:val="24"/>
              </w:rPr>
              <w:t>Separation of staffs who do and do not take care of suspected/diagnosed COVID-19 case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85CA" w14:textId="77777777" w:rsidR="00CC356A" w:rsidRPr="007C31FA" w:rsidRDefault="00B66FF7" w:rsidP="00CC3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801 (</w:t>
            </w:r>
            <w:r w:rsidR="00CC356A" w:rsidRPr="007C31FA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5240" w14:textId="77777777" w:rsidR="00CC356A" w:rsidRPr="007C31FA" w:rsidRDefault="00B66FF7" w:rsidP="00CC3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872 (</w:t>
            </w:r>
            <w:r w:rsidR="00CC356A" w:rsidRPr="007C31F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401B" w14:textId="77777777" w:rsidR="00CC356A" w:rsidRPr="007C31FA" w:rsidRDefault="00CC356A" w:rsidP="00CC3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A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bookmarkStart w:id="0" w:name="_GoBack"/>
        <w:bookmarkEnd w:id="0"/>
      </w:tr>
    </w:tbl>
    <w:p w14:paraId="56EAA3AE" w14:textId="77777777" w:rsidR="00CC356A" w:rsidRPr="007C31FA" w:rsidRDefault="00CC356A">
      <w:pPr>
        <w:rPr>
          <w:rFonts w:ascii="Times New Roman" w:hAnsi="Times New Roman" w:cs="Times New Roman"/>
          <w:sz w:val="24"/>
          <w:szCs w:val="24"/>
        </w:rPr>
      </w:pPr>
    </w:p>
    <w:p w14:paraId="02963882" w14:textId="77777777" w:rsidR="00CC356A" w:rsidRPr="007C31FA" w:rsidRDefault="00CC356A">
      <w:pPr>
        <w:rPr>
          <w:rFonts w:ascii="Times New Roman" w:hAnsi="Times New Roman" w:cs="Times New Roman"/>
          <w:sz w:val="24"/>
          <w:szCs w:val="24"/>
        </w:rPr>
      </w:pPr>
    </w:p>
    <w:p w14:paraId="58029516" w14:textId="77777777" w:rsidR="00CC356A" w:rsidRPr="007C31FA" w:rsidRDefault="00CC356A">
      <w:pPr>
        <w:rPr>
          <w:rFonts w:ascii="Times New Roman" w:hAnsi="Times New Roman" w:cs="Times New Roman"/>
          <w:sz w:val="24"/>
          <w:szCs w:val="24"/>
        </w:rPr>
      </w:pPr>
    </w:p>
    <w:p w14:paraId="761E603B" w14:textId="77777777" w:rsidR="00CC356A" w:rsidRPr="007C31FA" w:rsidRDefault="00CC356A">
      <w:pPr>
        <w:rPr>
          <w:rFonts w:ascii="Times New Roman" w:hAnsi="Times New Roman" w:cs="Times New Roman"/>
          <w:sz w:val="24"/>
          <w:szCs w:val="24"/>
        </w:rPr>
      </w:pPr>
    </w:p>
    <w:sectPr w:rsidR="00CC356A" w:rsidRPr="007C31FA" w:rsidSect="00C62CC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E484A" w14:textId="77777777" w:rsidR="00586646" w:rsidRDefault="00586646" w:rsidP="00E74363">
      <w:r>
        <w:separator/>
      </w:r>
    </w:p>
  </w:endnote>
  <w:endnote w:type="continuationSeparator" w:id="0">
    <w:p w14:paraId="0A8CBE57" w14:textId="77777777" w:rsidR="00586646" w:rsidRDefault="00586646" w:rsidP="00E74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02D20" w14:textId="77777777" w:rsidR="00586646" w:rsidRDefault="00586646" w:rsidP="00E74363">
      <w:r>
        <w:separator/>
      </w:r>
    </w:p>
  </w:footnote>
  <w:footnote w:type="continuationSeparator" w:id="0">
    <w:p w14:paraId="50914503" w14:textId="77777777" w:rsidR="00586646" w:rsidRDefault="00586646" w:rsidP="00E74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068"/>
    <w:rsid w:val="000104C3"/>
    <w:rsid w:val="00014D44"/>
    <w:rsid w:val="00093968"/>
    <w:rsid w:val="003A2715"/>
    <w:rsid w:val="003B6652"/>
    <w:rsid w:val="00586646"/>
    <w:rsid w:val="0064563C"/>
    <w:rsid w:val="00744A4F"/>
    <w:rsid w:val="007C31FA"/>
    <w:rsid w:val="007C6068"/>
    <w:rsid w:val="008A5084"/>
    <w:rsid w:val="00B66FF7"/>
    <w:rsid w:val="00C62CCA"/>
    <w:rsid w:val="00CC356A"/>
    <w:rsid w:val="00DD0F00"/>
    <w:rsid w:val="00E14C98"/>
    <w:rsid w:val="00E24FCC"/>
    <w:rsid w:val="00E7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03C69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6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7C60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semiHidden/>
    <w:unhideWhenUsed/>
    <w:rsid w:val="00CC356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CC35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C356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7436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74363"/>
  </w:style>
  <w:style w:type="paragraph" w:styleId="a8">
    <w:name w:val="footer"/>
    <w:basedOn w:val="a"/>
    <w:link w:val="a9"/>
    <w:uiPriority w:val="99"/>
    <w:unhideWhenUsed/>
    <w:rsid w:val="00E7436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74363"/>
  </w:style>
  <w:style w:type="character" w:styleId="aa">
    <w:name w:val="annotation reference"/>
    <w:basedOn w:val="a0"/>
    <w:uiPriority w:val="99"/>
    <w:semiHidden/>
    <w:unhideWhenUsed/>
    <w:rsid w:val="00093968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93968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093968"/>
  </w:style>
  <w:style w:type="paragraph" w:styleId="ad">
    <w:name w:val="annotation subject"/>
    <w:basedOn w:val="ab"/>
    <w:next w:val="ab"/>
    <w:link w:val="ae"/>
    <w:uiPriority w:val="99"/>
    <w:semiHidden/>
    <w:unhideWhenUsed/>
    <w:rsid w:val="0009396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93968"/>
    <w:rPr>
      <w:b/>
      <w:bCs/>
    </w:rPr>
  </w:style>
  <w:style w:type="paragraph" w:styleId="af">
    <w:name w:val="Revision"/>
    <w:hidden/>
    <w:uiPriority w:val="99"/>
    <w:semiHidden/>
    <w:rsid w:val="007C31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6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7C60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semiHidden/>
    <w:unhideWhenUsed/>
    <w:rsid w:val="00CC356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CC35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C356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7436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74363"/>
  </w:style>
  <w:style w:type="paragraph" w:styleId="a8">
    <w:name w:val="footer"/>
    <w:basedOn w:val="a"/>
    <w:link w:val="a9"/>
    <w:uiPriority w:val="99"/>
    <w:unhideWhenUsed/>
    <w:rsid w:val="00E7436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74363"/>
  </w:style>
  <w:style w:type="character" w:styleId="aa">
    <w:name w:val="annotation reference"/>
    <w:basedOn w:val="a0"/>
    <w:uiPriority w:val="99"/>
    <w:semiHidden/>
    <w:unhideWhenUsed/>
    <w:rsid w:val="00093968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93968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093968"/>
  </w:style>
  <w:style w:type="paragraph" w:styleId="ad">
    <w:name w:val="annotation subject"/>
    <w:basedOn w:val="ab"/>
    <w:next w:val="ab"/>
    <w:link w:val="ae"/>
    <w:uiPriority w:val="99"/>
    <w:semiHidden/>
    <w:unhideWhenUsed/>
    <w:rsid w:val="0009396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93968"/>
    <w:rPr>
      <w:b/>
      <w:bCs/>
    </w:rPr>
  </w:style>
  <w:style w:type="paragraph" w:styleId="af">
    <w:name w:val="Revision"/>
    <w:hidden/>
    <w:uiPriority w:val="99"/>
    <w:semiHidden/>
    <w:rsid w:val="007C3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0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菅原有佳</dc:creator>
  <cp:lastModifiedBy>菅原有佳</cp:lastModifiedBy>
  <cp:revision>7</cp:revision>
  <cp:lastPrinted>2021-05-06T04:46:00Z</cp:lastPrinted>
  <dcterms:created xsi:type="dcterms:W3CDTF">2021-05-08T06:15:00Z</dcterms:created>
  <dcterms:modified xsi:type="dcterms:W3CDTF">2021-05-10T07:31:00Z</dcterms:modified>
</cp:coreProperties>
</file>